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0876C" w14:textId="2736B876" w:rsidR="00211E7A" w:rsidRDefault="00211E7A" w:rsidP="00211E7A">
      <w:pPr>
        <w:pStyle w:val="Heading1"/>
        <w:jc w:val="both"/>
      </w:pPr>
      <w:r>
        <w:t xml:space="preserve">SUPPORTING INFORMATION APPENDIX </w:t>
      </w:r>
      <w:r w:rsidR="00DD384D">
        <w:t>F</w:t>
      </w:r>
    </w:p>
    <w:p w14:paraId="1C7C0F89" w14:textId="77777777" w:rsidR="006C298D" w:rsidRDefault="006C298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ENSITIVITY ANALYSIS CONTROLLING FOR INTRODUCTION OF MINIMUM UNIT PRICING IN SCOTLAND MODELS ON ALCOHOL CONSUMPTION</w:t>
      </w:r>
    </w:p>
    <w:p w14:paraId="3EFF4A02" w14:textId="00941F4B" w:rsidR="00432D87" w:rsidRPr="002C62DF" w:rsidRDefault="00432D87" w:rsidP="00432D87">
      <w:pPr>
        <w:jc w:val="both"/>
        <w:rPr>
          <w:b/>
          <w:bCs/>
        </w:rPr>
      </w:pPr>
      <w:r w:rsidRPr="002C62DF">
        <w:rPr>
          <w:rFonts w:asciiTheme="minorBidi" w:hAnsiTheme="minorBidi"/>
        </w:rPr>
        <w:t>Estimated impact of the introducing, easing and reintroducing COVID-19 lockdown restrictions on alcohol consumption measures in Scotland (step changes)</w:t>
      </w:r>
      <w:r>
        <w:rPr>
          <w:rFonts w:asciiTheme="minorBidi" w:hAnsiTheme="minorBidi"/>
        </w:rPr>
        <w:t>, controlling for May 2018 introduction of Minimum Unit Pricing (MUP)</w:t>
      </w:r>
    </w:p>
    <w:tbl>
      <w:tblPr>
        <w:tblStyle w:val="TableGrid"/>
        <w:tblW w:w="13609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329"/>
        <w:gridCol w:w="1329"/>
        <w:gridCol w:w="1453"/>
        <w:gridCol w:w="1205"/>
        <w:gridCol w:w="1329"/>
        <w:gridCol w:w="1329"/>
        <w:gridCol w:w="1523"/>
        <w:gridCol w:w="1135"/>
      </w:tblGrid>
      <w:tr w:rsidR="00432D87" w14:paraId="68462A3A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711C8" w14:textId="77777777" w:rsidR="00432D87" w:rsidRDefault="00432D87" w:rsidP="00AC64E3">
            <w:pPr>
              <w:jc w:val="center"/>
              <w:rPr>
                <w:b/>
                <w:bCs/>
              </w:rPr>
            </w:pPr>
            <w:bookmarkStart w:id="0" w:name="_Hlk73625767"/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0472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1)</w:t>
            </w:r>
          </w:p>
          <w:p w14:paraId="0A713447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Mean Units per Week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3760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2)</w:t>
            </w:r>
          </w:p>
          <w:p w14:paraId="7B2C1E76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Proportion of Individuals Drinking &gt;14 Units per Week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84BC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3)</w:t>
            </w:r>
          </w:p>
          <w:p w14:paraId="2A86017B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Mean Number of Heavy Drinking Occasions per Week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F395B6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(4)</w:t>
            </w:r>
          </w:p>
          <w:p w14:paraId="28C352A4" w14:textId="77777777" w:rsidR="00432D87" w:rsidRPr="001A5962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1A5962">
              <w:rPr>
                <w:i/>
                <w:iCs/>
                <w:sz w:val="21"/>
                <w:szCs w:val="21"/>
              </w:rPr>
              <w:t>Mean Number of Drinking Days per week</w:t>
            </w:r>
          </w:p>
        </w:tc>
      </w:tr>
      <w:tr w:rsidR="00432D87" w14:paraId="394565A5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CEEC4D" w14:textId="77777777" w:rsidR="00432D87" w:rsidRPr="001B2AF7" w:rsidRDefault="00432D87" w:rsidP="00AC64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4C4221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 xml:space="preserve">B </w:t>
            </w:r>
            <w:r>
              <w:rPr>
                <w:b/>
                <w:bCs/>
              </w:rPr>
              <w:t>[95% CI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91C501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3F891D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 [95% CI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7BD789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084682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 xml:space="preserve">B </w:t>
            </w:r>
            <w:r>
              <w:rPr>
                <w:b/>
                <w:bCs/>
              </w:rPr>
              <w:t>[95% CI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85DBB7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4AEA4D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 xml:space="preserve">B </w:t>
            </w:r>
            <w:r>
              <w:rPr>
                <w:b/>
                <w:bCs/>
              </w:rPr>
              <w:t>[95% CI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70B583F" w14:textId="77777777" w:rsidR="00432D87" w:rsidRPr="00CA1B66" w:rsidRDefault="00432D87" w:rsidP="00AC64E3">
            <w:pPr>
              <w:jc w:val="center"/>
              <w:rPr>
                <w:b/>
                <w:bCs/>
              </w:rPr>
            </w:pPr>
            <w:r w:rsidRPr="00CA1B66">
              <w:rPr>
                <w:b/>
                <w:bCs/>
              </w:rPr>
              <w:t>P</w:t>
            </w:r>
          </w:p>
        </w:tc>
      </w:tr>
      <w:tr w:rsidR="00432D87" w14:paraId="4B34BC7C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592EFA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Initial Lockdown</w:t>
            </w:r>
          </w:p>
          <w:p w14:paraId="166C03F7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48E0D7B9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Restrictions Eased</w:t>
            </w:r>
          </w:p>
          <w:p w14:paraId="74C0A880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1E0D1D9B" w14:textId="673438D7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Some Restrictions Reintroduced</w:t>
            </w:r>
          </w:p>
          <w:p w14:paraId="597588F7" w14:textId="0D14450C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5DA9A49D" w14:textId="72B8F54F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UP</w:t>
            </w:r>
          </w:p>
          <w:p w14:paraId="78357462" w14:textId="77777777" w:rsidR="00432D87" w:rsidRDefault="00432D87" w:rsidP="00AC64E3">
            <w:pPr>
              <w:jc w:val="center"/>
              <w:rPr>
                <w:b/>
                <w:bCs/>
                <w:sz w:val="21"/>
                <w:szCs w:val="21"/>
              </w:rPr>
            </w:pPr>
          </w:p>
          <w:p w14:paraId="35BED2D5" w14:textId="77777777" w:rsidR="00432D87" w:rsidRPr="00AC64E3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R Term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AF1C62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0</w:t>
            </w:r>
          </w:p>
          <w:p w14:paraId="5F21AA28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4.90, 4.69]</w:t>
            </w:r>
          </w:p>
          <w:p w14:paraId="15C8C55E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</w:t>
            </w:r>
          </w:p>
          <w:p w14:paraId="0DEE5093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6.39, 9.11]</w:t>
            </w:r>
          </w:p>
          <w:p w14:paraId="2750581A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72</w:t>
            </w:r>
          </w:p>
          <w:p w14:paraId="1CF3E26D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8.27, 4.82]</w:t>
            </w:r>
          </w:p>
          <w:p w14:paraId="7FFFC083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2</w:t>
            </w:r>
          </w:p>
          <w:p w14:paraId="119811C4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2.34, 0.08]</w:t>
            </w:r>
          </w:p>
          <w:p w14:paraId="5F730983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5</w:t>
            </w:r>
            <w:r>
              <w:rPr>
                <w:sz w:val="21"/>
                <w:szCs w:val="21"/>
              </w:rPr>
              <w:t>: -0.25</w:t>
            </w:r>
          </w:p>
          <w:p w14:paraId="7137EE42" w14:textId="42670863" w:rsidR="00432D87" w:rsidRPr="00432D87" w:rsidRDefault="00432D8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4, -0.02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FFD73" w14:textId="77777777" w:rsidR="00432D87" w:rsidRDefault="00B004D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6</w:t>
            </w:r>
          </w:p>
          <w:p w14:paraId="026AD3C4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</w:p>
          <w:p w14:paraId="760704A0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0</w:t>
            </w:r>
          </w:p>
          <w:p w14:paraId="4623ABFD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</w:p>
          <w:p w14:paraId="5C8A8277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6</w:t>
            </w:r>
          </w:p>
          <w:p w14:paraId="6C452512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</w:p>
          <w:p w14:paraId="4224852F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9</w:t>
            </w:r>
          </w:p>
          <w:p w14:paraId="021CC658" w14:textId="77777777" w:rsidR="00B004DE" w:rsidRDefault="00B004DE" w:rsidP="00AC64E3">
            <w:pPr>
              <w:jc w:val="center"/>
              <w:rPr>
                <w:sz w:val="21"/>
                <w:szCs w:val="21"/>
              </w:rPr>
            </w:pPr>
          </w:p>
          <w:p w14:paraId="6C7BA234" w14:textId="77163F22" w:rsidR="00B004DE" w:rsidRPr="00016C4F" w:rsidRDefault="00B004D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235DB7" w14:textId="77777777" w:rsidR="00432D87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  <w:p w14:paraId="73C63163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9, 0.08]</w:t>
            </w:r>
          </w:p>
          <w:p w14:paraId="271CF456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  <w:p w14:paraId="0423D2B2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1, 0.12]</w:t>
            </w:r>
          </w:p>
          <w:p w14:paraId="5A616D38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3</w:t>
            </w:r>
          </w:p>
          <w:p w14:paraId="4041022E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2, 0.06]</w:t>
            </w:r>
          </w:p>
          <w:p w14:paraId="5C6835D1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</w:t>
            </w:r>
          </w:p>
          <w:p w14:paraId="33B34A6D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6, -0.01]</w:t>
            </w:r>
          </w:p>
          <w:p w14:paraId="4FEDC31E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30</w:t>
            </w:r>
            <w:r>
              <w:rPr>
                <w:sz w:val="21"/>
                <w:szCs w:val="21"/>
              </w:rPr>
              <w:t>: -0.22</w:t>
            </w:r>
          </w:p>
          <w:p w14:paraId="46523CC1" w14:textId="22C453A2" w:rsidR="00B33735" w:rsidRP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3, -0.01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26D70" w14:textId="77777777" w:rsidR="00432D87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4</w:t>
            </w:r>
          </w:p>
          <w:p w14:paraId="6F68C125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</w:p>
          <w:p w14:paraId="1FA96874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</w:t>
            </w:r>
          </w:p>
          <w:p w14:paraId="767CE425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</w:p>
          <w:p w14:paraId="108E025C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3</w:t>
            </w:r>
          </w:p>
          <w:p w14:paraId="36FC298E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</w:p>
          <w:p w14:paraId="538E60F6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  <w:p w14:paraId="35311B57" w14:textId="77777777" w:rsidR="00B33735" w:rsidRDefault="00B33735" w:rsidP="00AC64E3">
            <w:pPr>
              <w:jc w:val="center"/>
              <w:rPr>
                <w:sz w:val="21"/>
                <w:szCs w:val="21"/>
              </w:rPr>
            </w:pPr>
          </w:p>
          <w:p w14:paraId="492C2E7C" w14:textId="0B01BF76" w:rsidR="00B33735" w:rsidRPr="00016C4F" w:rsidRDefault="00B3373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5D3B7D" w14:textId="77777777" w:rsidR="00432D87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  <w:p w14:paraId="60B6ABDE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7, 0.13]</w:t>
            </w:r>
          </w:p>
          <w:p w14:paraId="00141448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  <w:p w14:paraId="14E92C29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53, 0.63]</w:t>
            </w:r>
          </w:p>
          <w:p w14:paraId="2751392F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2 </w:t>
            </w:r>
          </w:p>
          <w:p w14:paraId="149AF074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61, 0.56]</w:t>
            </w:r>
          </w:p>
          <w:p w14:paraId="168A1FAF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8</w:t>
            </w:r>
          </w:p>
          <w:p w14:paraId="5BA03F87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4, -0.02]</w:t>
            </w:r>
          </w:p>
          <w:p w14:paraId="12843E42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0</w:t>
            </w:r>
            <w:r>
              <w:rPr>
                <w:sz w:val="21"/>
                <w:szCs w:val="21"/>
              </w:rPr>
              <w:t>: -0.21</w:t>
            </w:r>
          </w:p>
          <w:p w14:paraId="5D919AD8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0, -0.03]</w:t>
            </w:r>
          </w:p>
          <w:p w14:paraId="7A7AB0D1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30</w:t>
            </w:r>
            <w:r>
              <w:rPr>
                <w:sz w:val="21"/>
                <w:szCs w:val="21"/>
              </w:rPr>
              <w:t>: -0.25</w:t>
            </w:r>
          </w:p>
          <w:p w14:paraId="08B4F8FF" w14:textId="475D2897" w:rsidR="0082199B" w:rsidRP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3, -0.06]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73AEB" w14:textId="77777777" w:rsidR="00432D87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0</w:t>
            </w:r>
          </w:p>
          <w:p w14:paraId="70EC846D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</w:p>
          <w:p w14:paraId="3B769087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8</w:t>
            </w:r>
          </w:p>
          <w:p w14:paraId="073EA787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</w:p>
          <w:p w14:paraId="63E7DE6B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8</w:t>
            </w:r>
          </w:p>
          <w:p w14:paraId="03391C5C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</w:p>
          <w:p w14:paraId="3A224984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  <w:p w14:paraId="365232BC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</w:p>
          <w:p w14:paraId="0D6E6F6D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5</w:t>
            </w:r>
          </w:p>
          <w:p w14:paraId="2A438370" w14:textId="77777777" w:rsidR="0082199B" w:rsidRDefault="0082199B" w:rsidP="00AC64E3">
            <w:pPr>
              <w:jc w:val="center"/>
              <w:rPr>
                <w:sz w:val="21"/>
                <w:szCs w:val="21"/>
              </w:rPr>
            </w:pPr>
          </w:p>
          <w:p w14:paraId="16DCFBDF" w14:textId="1A368CF7" w:rsidR="0082199B" w:rsidRPr="00016C4F" w:rsidRDefault="0082199B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5642EF" w14:textId="77777777" w:rsidR="00432D87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</w:t>
            </w:r>
          </w:p>
          <w:p w14:paraId="19EF8B65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1, 0.36]</w:t>
            </w:r>
          </w:p>
          <w:p w14:paraId="0ED3FDB7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</w:p>
          <w:p w14:paraId="375E1506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3, 0.63]</w:t>
            </w:r>
          </w:p>
          <w:p w14:paraId="03B6FAFC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8</w:t>
            </w:r>
          </w:p>
          <w:p w14:paraId="45492DC1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3, 0.63]</w:t>
            </w:r>
          </w:p>
          <w:p w14:paraId="3B2EBA9D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1</w:t>
            </w:r>
          </w:p>
          <w:p w14:paraId="1E085F27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21, -0.02]</w:t>
            </w:r>
          </w:p>
          <w:p w14:paraId="0318497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18</w:t>
            </w:r>
            <w:r>
              <w:rPr>
                <w:sz w:val="21"/>
                <w:szCs w:val="21"/>
              </w:rPr>
              <w:t>: -0.23</w:t>
            </w:r>
          </w:p>
          <w:p w14:paraId="1A9D4EC0" w14:textId="023A9B0B" w:rsidR="00896DE5" w:rsidRP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0, -0.06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5F262" w14:textId="77777777" w:rsidR="00432D87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7</w:t>
            </w:r>
          </w:p>
          <w:p w14:paraId="01CA807C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4BB93E09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2</w:t>
            </w:r>
          </w:p>
          <w:p w14:paraId="029EC8E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5BFAC66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3</w:t>
            </w:r>
          </w:p>
          <w:p w14:paraId="231D1DFB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62188FDC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2</w:t>
            </w:r>
          </w:p>
          <w:p w14:paraId="237BD2CD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150A6797" w14:textId="0D946380" w:rsidR="00896DE5" w:rsidRPr="00016C4F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</w:tr>
      <w:tr w:rsidR="00432D87" w14:paraId="52BF1D69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2FB677" w14:textId="77777777" w:rsidR="00432D87" w:rsidRPr="00016C4F" w:rsidRDefault="00432D87" w:rsidP="00AC64E3">
            <w:pPr>
              <w:jc w:val="center"/>
              <w:rPr>
                <w:b/>
                <w:bCs/>
                <w:sz w:val="21"/>
                <w:szCs w:val="21"/>
              </w:rPr>
            </w:pPr>
            <w:r w:rsidRPr="00016C4F">
              <w:rPr>
                <w:b/>
                <w:bCs/>
                <w:sz w:val="21"/>
                <w:szCs w:val="21"/>
              </w:rPr>
              <w:t>Off-Trad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77CFC4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6A788E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9FBE12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4B9441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8341AD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7B6F4C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69B490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B40DF31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</w:tr>
      <w:tr w:rsidR="00432D87" w14:paraId="68961EB8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83158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Initial Lockdown</w:t>
            </w:r>
          </w:p>
          <w:p w14:paraId="68E9BB88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69CC43F2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Restrictions Eased</w:t>
            </w:r>
          </w:p>
          <w:p w14:paraId="5C577833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22AB1BD7" w14:textId="3CA7C0D3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Some Restrictions Reintroduced</w:t>
            </w:r>
          </w:p>
          <w:p w14:paraId="0A9D3280" w14:textId="4BA715CA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63FBD68C" w14:textId="6A14E123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UP</w:t>
            </w:r>
          </w:p>
          <w:p w14:paraId="1957BC62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</w:p>
          <w:p w14:paraId="55E2B4B2" w14:textId="77777777" w:rsidR="00432D87" w:rsidRPr="00AC64E3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lastRenderedPageBreak/>
              <w:t xml:space="preserve">AR Terms </w:t>
            </w:r>
          </w:p>
        </w:tc>
        <w:tc>
          <w:tcPr>
            <w:tcW w:w="1329" w:type="dxa"/>
            <w:tcBorders>
              <w:left w:val="single" w:sz="4" w:space="0" w:color="auto"/>
              <w:right w:val="nil"/>
            </w:tcBorders>
          </w:tcPr>
          <w:p w14:paraId="2446356A" w14:textId="77777777" w:rsidR="00432D87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2.51</w:t>
            </w:r>
          </w:p>
          <w:p w14:paraId="106D5BA5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60, 4.42]</w:t>
            </w:r>
          </w:p>
          <w:p w14:paraId="4389D80E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6</w:t>
            </w:r>
          </w:p>
          <w:p w14:paraId="17E78DD4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3.03, 2.70]</w:t>
            </w:r>
          </w:p>
          <w:p w14:paraId="5C3EC176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6</w:t>
            </w:r>
          </w:p>
          <w:p w14:paraId="122D1BAF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3.17, 2.45]</w:t>
            </w:r>
          </w:p>
          <w:p w14:paraId="253FF0F3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7</w:t>
            </w:r>
          </w:p>
          <w:p w14:paraId="10F7D99C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1.17, 0.62]</w:t>
            </w:r>
          </w:p>
          <w:p w14:paraId="051F0A94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L14</w:t>
            </w:r>
            <w:r>
              <w:rPr>
                <w:sz w:val="21"/>
                <w:szCs w:val="21"/>
              </w:rPr>
              <w:t>: -0.15</w:t>
            </w:r>
          </w:p>
          <w:p w14:paraId="79CCE9A7" w14:textId="00A18270" w:rsidR="00110044" w:rsidRPr="005F50F1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7, 0.07]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70B275" w14:textId="77777777" w:rsidR="00432D87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10</w:t>
            </w:r>
          </w:p>
          <w:p w14:paraId="4AB8E126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</w:p>
          <w:p w14:paraId="7C03354C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0</w:t>
            </w:r>
          </w:p>
          <w:p w14:paraId="5A5F65B9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</w:p>
          <w:p w14:paraId="3EB9B45B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1</w:t>
            </w:r>
          </w:p>
          <w:p w14:paraId="09D712FC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</w:p>
          <w:p w14:paraId="10787AD0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1</w:t>
            </w:r>
          </w:p>
          <w:p w14:paraId="6731B6BB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</w:p>
          <w:p w14:paraId="7818396B" w14:textId="53687544" w:rsidR="00110044" w:rsidRPr="00016C4F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183</w:t>
            </w:r>
          </w:p>
        </w:tc>
        <w:tc>
          <w:tcPr>
            <w:tcW w:w="1453" w:type="dxa"/>
            <w:tcBorders>
              <w:left w:val="single" w:sz="4" w:space="0" w:color="auto"/>
              <w:right w:val="nil"/>
            </w:tcBorders>
          </w:tcPr>
          <w:p w14:paraId="1A21C3F5" w14:textId="77777777" w:rsidR="00432D87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4</w:t>
            </w:r>
          </w:p>
          <w:p w14:paraId="35FC9947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003, 0.07]</w:t>
            </w:r>
          </w:p>
          <w:p w14:paraId="58B52090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  <w:p w14:paraId="2470E342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8, 0.06]</w:t>
            </w:r>
          </w:p>
          <w:p w14:paraId="624A78F6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  <w:p w14:paraId="24422CDE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8, 0.07]</w:t>
            </w:r>
          </w:p>
          <w:p w14:paraId="602134CE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  <w:p w14:paraId="73D57426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2, 0.01]</w:t>
            </w:r>
          </w:p>
          <w:p w14:paraId="63B2D48B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L25</w:t>
            </w:r>
            <w:r>
              <w:rPr>
                <w:sz w:val="21"/>
                <w:szCs w:val="21"/>
              </w:rPr>
              <w:t>: -0.19</w:t>
            </w:r>
          </w:p>
          <w:p w14:paraId="5E1F2B69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0, 0.02]</w:t>
            </w:r>
          </w:p>
          <w:p w14:paraId="2C08F65B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39</w:t>
            </w:r>
            <w:r>
              <w:rPr>
                <w:sz w:val="21"/>
                <w:szCs w:val="21"/>
              </w:rPr>
              <w:t>: 0.15</w:t>
            </w:r>
          </w:p>
          <w:p w14:paraId="55469DD0" w14:textId="46589A01" w:rsidR="00757B1F" w:rsidRP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8, 0.39]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8C1D1C" w14:textId="77777777" w:rsidR="00432D87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29</w:t>
            </w:r>
          </w:p>
          <w:p w14:paraId="4CEED9C0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</w:p>
          <w:p w14:paraId="2A3656D6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6</w:t>
            </w:r>
          </w:p>
          <w:p w14:paraId="0D67B9E1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</w:p>
          <w:p w14:paraId="52D08C01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3</w:t>
            </w:r>
          </w:p>
          <w:p w14:paraId="516E1FF4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</w:p>
          <w:p w14:paraId="705DFDA5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7</w:t>
            </w:r>
          </w:p>
          <w:p w14:paraId="6DCD2417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</w:p>
          <w:p w14:paraId="1B99ECE2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82</w:t>
            </w:r>
          </w:p>
          <w:p w14:paraId="4B1F509B" w14:textId="77777777" w:rsidR="00757B1F" w:rsidRDefault="00757B1F" w:rsidP="00AC64E3">
            <w:pPr>
              <w:jc w:val="center"/>
              <w:rPr>
                <w:sz w:val="21"/>
                <w:szCs w:val="21"/>
              </w:rPr>
            </w:pPr>
          </w:p>
          <w:p w14:paraId="17F685D7" w14:textId="2138BA03" w:rsidR="00757B1F" w:rsidRPr="00016C4F" w:rsidRDefault="00757B1F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0</w:t>
            </w:r>
          </w:p>
        </w:tc>
        <w:tc>
          <w:tcPr>
            <w:tcW w:w="1329" w:type="dxa"/>
            <w:tcBorders>
              <w:left w:val="single" w:sz="4" w:space="0" w:color="auto"/>
              <w:right w:val="nil"/>
            </w:tcBorders>
          </w:tcPr>
          <w:p w14:paraId="3F2A1116" w14:textId="77777777" w:rsidR="00432D87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8</w:t>
            </w:r>
          </w:p>
          <w:p w14:paraId="78CB28C9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1, 0.18]</w:t>
            </w:r>
          </w:p>
          <w:p w14:paraId="7976B405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  <w:p w14:paraId="23FDAA0C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1, 0.15]</w:t>
            </w:r>
          </w:p>
          <w:p w14:paraId="04A8005A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  <w:p w14:paraId="468B2C92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4, 0.12]</w:t>
            </w:r>
          </w:p>
          <w:p w14:paraId="3D9657BE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  <w:p w14:paraId="3355BD73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7, 0.03]</w:t>
            </w:r>
          </w:p>
          <w:p w14:paraId="41F42ADB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L25</w:t>
            </w:r>
            <w:r>
              <w:rPr>
                <w:sz w:val="21"/>
                <w:szCs w:val="21"/>
              </w:rPr>
              <w:t>: -0.20</w:t>
            </w:r>
          </w:p>
          <w:p w14:paraId="2A5D9BB6" w14:textId="5E61244F" w:rsidR="00E7000D" w:rsidRP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9, -0.01]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7170BB" w14:textId="77777777" w:rsidR="00432D87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88</w:t>
            </w:r>
          </w:p>
          <w:p w14:paraId="24907D3A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</w:p>
          <w:p w14:paraId="04F5583A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6</w:t>
            </w:r>
          </w:p>
          <w:p w14:paraId="4C3125DA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</w:p>
          <w:p w14:paraId="7EB26308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8</w:t>
            </w:r>
          </w:p>
          <w:p w14:paraId="1667F51C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</w:p>
          <w:p w14:paraId="7739A890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4</w:t>
            </w:r>
          </w:p>
          <w:p w14:paraId="1C1AFB1E" w14:textId="77777777" w:rsidR="00E7000D" w:rsidRDefault="00E7000D" w:rsidP="00AC64E3">
            <w:pPr>
              <w:jc w:val="center"/>
              <w:rPr>
                <w:sz w:val="21"/>
                <w:szCs w:val="21"/>
              </w:rPr>
            </w:pPr>
          </w:p>
          <w:p w14:paraId="67212835" w14:textId="191314D6" w:rsidR="00E7000D" w:rsidRPr="00016C4F" w:rsidRDefault="00E7000D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44</w:t>
            </w:r>
          </w:p>
        </w:tc>
        <w:tc>
          <w:tcPr>
            <w:tcW w:w="1523" w:type="dxa"/>
            <w:tcBorders>
              <w:left w:val="single" w:sz="4" w:space="0" w:color="auto"/>
              <w:right w:val="nil"/>
            </w:tcBorders>
          </w:tcPr>
          <w:p w14:paraId="57F6B306" w14:textId="77777777" w:rsidR="00432D8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25</w:t>
            </w:r>
          </w:p>
          <w:p w14:paraId="0295EFEE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10, 0.40]</w:t>
            </w:r>
          </w:p>
          <w:p w14:paraId="6E62EB52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  <w:p w14:paraId="3D8ACA9E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28, 0.31]</w:t>
            </w:r>
          </w:p>
          <w:p w14:paraId="540176AE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1</w:t>
            </w:r>
          </w:p>
          <w:p w14:paraId="206F54C6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4, 0.32]</w:t>
            </w:r>
          </w:p>
          <w:p w14:paraId="7252DBAC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</w:t>
            </w:r>
          </w:p>
          <w:p w14:paraId="2866481E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4, 0.05</w:t>
            </w:r>
          </w:p>
          <w:p w14:paraId="43BB44F6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L18</w:t>
            </w:r>
            <w:r>
              <w:rPr>
                <w:sz w:val="21"/>
                <w:szCs w:val="21"/>
              </w:rPr>
              <w:t>: -0.20</w:t>
            </w:r>
          </w:p>
          <w:p w14:paraId="14009C68" w14:textId="5E518E3A" w:rsidR="00AD1857" w:rsidRP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7, -0.02]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54D438F" w14:textId="77777777" w:rsidR="00432D8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01</w:t>
            </w:r>
          </w:p>
          <w:p w14:paraId="3199770E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</w:p>
          <w:p w14:paraId="471439AB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</w:t>
            </w:r>
          </w:p>
          <w:p w14:paraId="739E5373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</w:p>
          <w:p w14:paraId="424CB4DB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9</w:t>
            </w:r>
          </w:p>
          <w:p w14:paraId="3F0FB842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</w:p>
          <w:p w14:paraId="71688602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6</w:t>
            </w:r>
          </w:p>
          <w:p w14:paraId="191E24B2" w14:textId="77777777" w:rsidR="00AD1857" w:rsidRDefault="00AD1857" w:rsidP="00AC64E3">
            <w:pPr>
              <w:jc w:val="center"/>
              <w:rPr>
                <w:sz w:val="21"/>
                <w:szCs w:val="21"/>
              </w:rPr>
            </w:pPr>
          </w:p>
          <w:p w14:paraId="624E155B" w14:textId="661EB4C3" w:rsidR="00AD1857" w:rsidRPr="00016C4F" w:rsidRDefault="00AD1857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0.028</w:t>
            </w:r>
          </w:p>
        </w:tc>
      </w:tr>
      <w:tr w:rsidR="00432D87" w14:paraId="20FC8A9C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2570CD" w14:textId="77777777" w:rsidR="00432D87" w:rsidRPr="00016C4F" w:rsidRDefault="00432D87" w:rsidP="00AC64E3">
            <w:pPr>
              <w:jc w:val="center"/>
              <w:rPr>
                <w:b/>
                <w:bCs/>
                <w:sz w:val="21"/>
                <w:szCs w:val="21"/>
              </w:rPr>
            </w:pPr>
            <w:r w:rsidRPr="00016C4F">
              <w:rPr>
                <w:b/>
                <w:bCs/>
                <w:sz w:val="21"/>
                <w:szCs w:val="21"/>
              </w:rPr>
              <w:lastRenderedPageBreak/>
              <w:t>On-Trad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656142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50F353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938287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036AE8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29157A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29E94C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E7EBBE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A4B9769" w14:textId="77777777" w:rsidR="00432D87" w:rsidRPr="00016C4F" w:rsidRDefault="00432D87" w:rsidP="00AC64E3">
            <w:pPr>
              <w:jc w:val="center"/>
              <w:rPr>
                <w:sz w:val="21"/>
                <w:szCs w:val="21"/>
              </w:rPr>
            </w:pPr>
          </w:p>
        </w:tc>
      </w:tr>
      <w:tr w:rsidR="00432D87" w14:paraId="2A5387A9" w14:textId="77777777" w:rsidTr="00AC64E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E58FE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Initial Lockdown</w:t>
            </w:r>
          </w:p>
          <w:p w14:paraId="2588C558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0B0775DF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Restrictions Eased</w:t>
            </w:r>
          </w:p>
          <w:p w14:paraId="3841A8A1" w14:textId="77777777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49EF004E" w14:textId="3E0DE032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 w:rsidRPr="00016C4F">
              <w:rPr>
                <w:i/>
                <w:iCs/>
                <w:sz w:val="21"/>
                <w:szCs w:val="21"/>
              </w:rPr>
              <w:t>Some Restrictions Reintroduced</w:t>
            </w:r>
          </w:p>
          <w:p w14:paraId="355EA7E5" w14:textId="0B5BCBD8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5BA7D42A" w14:textId="58F8D90B" w:rsidR="00432D87" w:rsidRPr="00016C4F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UP</w:t>
            </w:r>
          </w:p>
          <w:p w14:paraId="70EB85AD" w14:textId="77777777" w:rsidR="00432D87" w:rsidRDefault="00432D87" w:rsidP="00AC64E3">
            <w:pPr>
              <w:jc w:val="center"/>
              <w:rPr>
                <w:sz w:val="21"/>
                <w:szCs w:val="21"/>
              </w:rPr>
            </w:pPr>
          </w:p>
          <w:p w14:paraId="167439C8" w14:textId="77777777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R Terms</w:t>
            </w:r>
          </w:p>
          <w:p w14:paraId="03D971EC" w14:textId="77777777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47F40A0E" w14:textId="77777777" w:rsidR="00432D87" w:rsidRDefault="00432D87" w:rsidP="00AC64E3">
            <w:pPr>
              <w:jc w:val="center"/>
              <w:rPr>
                <w:i/>
                <w:iCs/>
                <w:sz w:val="21"/>
                <w:szCs w:val="21"/>
              </w:rPr>
            </w:pPr>
          </w:p>
          <w:p w14:paraId="11866487" w14:textId="5C8C24E1" w:rsidR="00432D87" w:rsidRPr="00AC64E3" w:rsidRDefault="00432D87" w:rsidP="00A05D45">
            <w:pPr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717AF5" w14:textId="77777777" w:rsidR="00432D87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29</w:t>
            </w:r>
          </w:p>
          <w:p w14:paraId="0ADDB701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3.33, -1.25]</w:t>
            </w:r>
          </w:p>
          <w:p w14:paraId="0A4C2B27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</w:t>
            </w:r>
          </w:p>
          <w:p w14:paraId="17817FDC" w14:textId="77777777" w:rsidR="00110044" w:rsidRDefault="0011004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31, 2.5</w:t>
            </w:r>
            <w:r w:rsidR="009F5EA4">
              <w:rPr>
                <w:sz w:val="21"/>
                <w:szCs w:val="21"/>
              </w:rPr>
              <w:t>6]</w:t>
            </w:r>
          </w:p>
          <w:p w14:paraId="403C7FA0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6</w:t>
            </w:r>
          </w:p>
          <w:p w14:paraId="532DDA8F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3.82, 1.70]</w:t>
            </w:r>
          </w:p>
          <w:p w14:paraId="022ED038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1</w:t>
            </w:r>
          </w:p>
          <w:p w14:paraId="032008CE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1.69, -0.52]</w:t>
            </w:r>
          </w:p>
          <w:p w14:paraId="379EAB3F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0</w:t>
            </w:r>
            <w:r>
              <w:rPr>
                <w:sz w:val="21"/>
                <w:szCs w:val="21"/>
              </w:rPr>
              <w:t>: -0.23</w:t>
            </w:r>
          </w:p>
          <w:p w14:paraId="10FCEFFA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9, -0.08]</w:t>
            </w:r>
          </w:p>
          <w:p w14:paraId="132CAABA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3</w:t>
            </w:r>
            <w:r>
              <w:rPr>
                <w:sz w:val="21"/>
                <w:szCs w:val="21"/>
              </w:rPr>
              <w:t>: -0.25</w:t>
            </w:r>
          </w:p>
          <w:p w14:paraId="0A772516" w14:textId="2BDE7036" w:rsidR="009F5EA4" w:rsidRP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3, -0.06]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B3C099" w14:textId="77777777" w:rsidR="00432D87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40F4C476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</w:p>
          <w:p w14:paraId="09CCD7B0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  <w:p w14:paraId="1B236502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</w:p>
          <w:p w14:paraId="44F0388B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2</w:t>
            </w:r>
          </w:p>
          <w:p w14:paraId="3668F693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</w:p>
          <w:p w14:paraId="12731469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A1A778F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</w:p>
          <w:p w14:paraId="0B4090AE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  <w:p w14:paraId="2C934DBA" w14:textId="77777777" w:rsidR="009F5EA4" w:rsidRDefault="009F5EA4" w:rsidP="00AC64E3">
            <w:pPr>
              <w:jc w:val="center"/>
              <w:rPr>
                <w:sz w:val="21"/>
                <w:szCs w:val="21"/>
              </w:rPr>
            </w:pPr>
          </w:p>
          <w:p w14:paraId="35B133C5" w14:textId="1D73E7E7" w:rsidR="009F5EA4" w:rsidRPr="00016C4F" w:rsidRDefault="009F5EA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45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BDE723" w14:textId="77777777" w:rsidR="00432D87" w:rsidRDefault="005B130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</w:t>
            </w:r>
          </w:p>
          <w:p w14:paraId="65214559" w14:textId="77777777" w:rsidR="005B1304" w:rsidRDefault="005B130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8, -0.02]</w:t>
            </w:r>
          </w:p>
          <w:p w14:paraId="2053774C" w14:textId="6641492C" w:rsidR="005B1304" w:rsidRDefault="005B130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  <w:p w14:paraId="71A117A4" w14:textId="48CDF5E2" w:rsidR="005B1304" w:rsidRDefault="005B130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2, 0.06]</w:t>
            </w:r>
          </w:p>
          <w:p w14:paraId="6BE432FD" w14:textId="77777777" w:rsidR="005B1304" w:rsidRDefault="005B1304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  <w:p w14:paraId="707E0CE2" w14:textId="77777777" w:rsidR="005B1304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7, 0.03]</w:t>
            </w:r>
          </w:p>
          <w:p w14:paraId="63D6B809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</w:t>
            </w:r>
          </w:p>
          <w:p w14:paraId="49114087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4, -0.01]</w:t>
            </w:r>
          </w:p>
          <w:p w14:paraId="07DC22F7" w14:textId="77777777" w:rsidR="00A05D45" w:rsidRDefault="00A05D45" w:rsidP="00A05D45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3</w:t>
            </w:r>
            <w:r>
              <w:rPr>
                <w:sz w:val="21"/>
                <w:szCs w:val="21"/>
              </w:rPr>
              <w:t>: -0.28</w:t>
            </w:r>
          </w:p>
          <w:p w14:paraId="37D19E4D" w14:textId="44DD9575" w:rsidR="00A05D45" w:rsidRPr="00A05D45" w:rsidRDefault="00A05D45" w:rsidP="00A05D4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46, -0.10]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96DB8F" w14:textId="77777777" w:rsidR="00432D87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  <w:p w14:paraId="29B96D8F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</w:p>
          <w:p w14:paraId="7B31A498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2</w:t>
            </w:r>
          </w:p>
          <w:p w14:paraId="01A8BC16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</w:p>
          <w:p w14:paraId="7AC449A6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1</w:t>
            </w:r>
          </w:p>
          <w:p w14:paraId="5DB1AC20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</w:p>
          <w:p w14:paraId="0ECFD835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  <w:p w14:paraId="4140DA39" w14:textId="77777777" w:rsidR="00A05D45" w:rsidRDefault="00A05D45" w:rsidP="00AC64E3">
            <w:pPr>
              <w:jc w:val="center"/>
              <w:rPr>
                <w:sz w:val="21"/>
                <w:szCs w:val="21"/>
              </w:rPr>
            </w:pPr>
          </w:p>
          <w:p w14:paraId="72355DAD" w14:textId="647AF815" w:rsidR="00A05D45" w:rsidRPr="00016C4F" w:rsidRDefault="00A05D4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A061DE" w14:textId="77777777" w:rsidR="00432D87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1</w:t>
            </w:r>
          </w:p>
          <w:p w14:paraId="30FE9B90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7, -0.06]</w:t>
            </w:r>
          </w:p>
          <w:p w14:paraId="61F63386" w14:textId="01879CDE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5</w:t>
            </w:r>
          </w:p>
          <w:p w14:paraId="1B0F30A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1, 0.11]</w:t>
            </w:r>
          </w:p>
          <w:p w14:paraId="7189E90D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4</w:t>
            </w:r>
          </w:p>
          <w:p w14:paraId="1C1E8218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9, 0.12]</w:t>
            </w:r>
          </w:p>
          <w:p w14:paraId="5E2A2A7C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6</w:t>
            </w:r>
          </w:p>
          <w:p w14:paraId="2A1BB8BA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9, -0.02]</w:t>
            </w:r>
          </w:p>
          <w:p w14:paraId="597BF251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20</w:t>
            </w:r>
            <w:r>
              <w:rPr>
                <w:sz w:val="21"/>
                <w:szCs w:val="21"/>
              </w:rPr>
              <w:t>: -0.24</w:t>
            </w:r>
          </w:p>
          <w:p w14:paraId="30F55E14" w14:textId="2ED9647F" w:rsidR="00896DE5" w:rsidRP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-0.41, -0.08] 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FB70F5" w14:textId="77777777" w:rsidR="00432D87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C28C401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2E5B977F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3</w:t>
            </w:r>
          </w:p>
          <w:p w14:paraId="5A4A65C4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3F6C640C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0</w:t>
            </w:r>
          </w:p>
          <w:p w14:paraId="0A52643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5C5C9AA3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  <w:p w14:paraId="488A9FC2" w14:textId="77777777" w:rsidR="00896DE5" w:rsidRDefault="00896DE5" w:rsidP="00AC64E3">
            <w:pPr>
              <w:jc w:val="center"/>
              <w:rPr>
                <w:sz w:val="21"/>
                <w:szCs w:val="21"/>
              </w:rPr>
            </w:pPr>
          </w:p>
          <w:p w14:paraId="62AB078A" w14:textId="5596FA9D" w:rsidR="00896DE5" w:rsidRPr="00016C4F" w:rsidRDefault="00896DE5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15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EE176A" w14:textId="77777777" w:rsidR="00432D87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2</w:t>
            </w:r>
          </w:p>
          <w:p w14:paraId="1E7A4F02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0, -0.14]</w:t>
            </w:r>
          </w:p>
          <w:p w14:paraId="7814AE14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</w:p>
          <w:p w14:paraId="61653738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04, 0.24]</w:t>
            </w:r>
          </w:p>
          <w:p w14:paraId="44024A24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3</w:t>
            </w:r>
          </w:p>
          <w:p w14:paraId="6B1FD4EB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9, 0.06]</w:t>
            </w:r>
          </w:p>
          <w:p w14:paraId="35E759D9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3</w:t>
            </w:r>
          </w:p>
          <w:p w14:paraId="6D541204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19, -0.07]</w:t>
            </w:r>
          </w:p>
          <w:p w14:paraId="3C22A421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1</w:t>
            </w:r>
            <w:r>
              <w:rPr>
                <w:sz w:val="21"/>
                <w:szCs w:val="21"/>
              </w:rPr>
              <w:t>: 0.17</w:t>
            </w:r>
          </w:p>
          <w:p w14:paraId="1B8A363B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001, 0.34]</w:t>
            </w:r>
          </w:p>
          <w:p w14:paraId="2B15AE53" w14:textId="12C8C4A2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C15BBE">
              <w:rPr>
                <w:b/>
                <w:bCs/>
                <w:sz w:val="21"/>
                <w:szCs w:val="21"/>
              </w:rPr>
              <w:t>L20</w:t>
            </w:r>
            <w:r>
              <w:rPr>
                <w:sz w:val="21"/>
                <w:szCs w:val="21"/>
              </w:rPr>
              <w:t xml:space="preserve">: </w:t>
            </w:r>
            <w:r w:rsidRPr="00C15BBE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1</w:t>
            </w:r>
          </w:p>
          <w:p w14:paraId="3B2C475B" w14:textId="179584FA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-0.39, -0.02]</w:t>
            </w:r>
          </w:p>
          <w:p w14:paraId="380B03DF" w14:textId="77777777" w:rsidR="00C15BBE" w:rsidRDefault="00C15BBE" w:rsidP="00C15BB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38</w:t>
            </w:r>
            <w:r>
              <w:rPr>
                <w:sz w:val="21"/>
                <w:szCs w:val="21"/>
              </w:rPr>
              <w:t>: 0.21</w:t>
            </w:r>
          </w:p>
          <w:p w14:paraId="75FBFCA4" w14:textId="25600313" w:rsidR="00C15BBE" w:rsidRPr="00C15BBE" w:rsidRDefault="00C15BBE" w:rsidP="00C15B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03, 0.39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243486E4" w14:textId="77777777" w:rsidR="00432D87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17FF881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643CA581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  <w:p w14:paraId="5193C8A1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77164822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7</w:t>
            </w:r>
          </w:p>
          <w:p w14:paraId="4B2AC1EC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1A63F65D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AED0C85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2D91FC4A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2</w:t>
            </w:r>
          </w:p>
          <w:p w14:paraId="13C96F83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711D7752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7</w:t>
            </w:r>
          </w:p>
          <w:p w14:paraId="0C8F48F6" w14:textId="77777777" w:rsidR="00C15BBE" w:rsidRDefault="00C15BBE" w:rsidP="00AC64E3">
            <w:pPr>
              <w:jc w:val="center"/>
              <w:rPr>
                <w:sz w:val="21"/>
                <w:szCs w:val="21"/>
              </w:rPr>
            </w:pPr>
          </w:p>
          <w:p w14:paraId="48EF95D2" w14:textId="56DF783C" w:rsidR="00C15BBE" w:rsidRPr="00016C4F" w:rsidRDefault="00C15BBE" w:rsidP="00AC64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2</w:t>
            </w:r>
          </w:p>
        </w:tc>
      </w:tr>
    </w:tbl>
    <w:bookmarkEnd w:id="0"/>
    <w:p w14:paraId="61882739" w14:textId="77777777" w:rsidR="00432D87" w:rsidRDefault="00432D87" w:rsidP="00432D87">
      <w:r w:rsidRPr="006B683E">
        <w:rPr>
          <w:rFonts w:asciiTheme="minorBidi" w:hAnsiTheme="minorBidi"/>
          <w:i/>
          <w:iCs/>
          <w:sz w:val="21"/>
          <w:szCs w:val="21"/>
        </w:rPr>
        <w:t>Notes</w:t>
      </w:r>
      <w:r w:rsidRPr="006B683E">
        <w:rPr>
          <w:rFonts w:asciiTheme="minorBidi" w:hAnsiTheme="minorBidi"/>
          <w:sz w:val="21"/>
          <w:szCs w:val="21"/>
        </w:rPr>
        <w:t xml:space="preserve">: </w:t>
      </w:r>
      <w:r>
        <w:rPr>
          <w:rFonts w:asciiTheme="minorBidi" w:hAnsiTheme="minorBidi"/>
          <w:sz w:val="21"/>
          <w:szCs w:val="21"/>
        </w:rPr>
        <w:t>e</w:t>
      </w:r>
      <w:r w:rsidRPr="006B683E">
        <w:rPr>
          <w:rFonts w:asciiTheme="minorBidi" w:hAnsiTheme="minorBidi"/>
          <w:sz w:val="21"/>
          <w:szCs w:val="21"/>
        </w:rPr>
        <w:t xml:space="preserve">stimates are adjusted for autocorrelation, </w:t>
      </w:r>
      <w:proofErr w:type="gramStart"/>
      <w:r w:rsidRPr="006B683E">
        <w:rPr>
          <w:rFonts w:asciiTheme="minorBidi" w:hAnsiTheme="minorBidi"/>
          <w:sz w:val="21"/>
          <w:szCs w:val="21"/>
        </w:rPr>
        <w:t>seasonality</w:t>
      </w:r>
      <w:proofErr w:type="gramEnd"/>
      <w:r w:rsidRPr="006B683E">
        <w:rPr>
          <w:rFonts w:asciiTheme="minorBidi" w:hAnsiTheme="minorBidi"/>
          <w:sz w:val="21"/>
          <w:szCs w:val="21"/>
        </w:rPr>
        <w:t xml:space="preserve"> and trend. B=coefficient, 95% CI=95% confidence intervals and P=p-value. ‘</w:t>
      </w:r>
      <w:r w:rsidRPr="006B683E">
        <w:rPr>
          <w:rFonts w:asciiTheme="minorBidi" w:hAnsiTheme="minorBidi"/>
          <w:i/>
          <w:iCs/>
          <w:sz w:val="21"/>
          <w:szCs w:val="21"/>
        </w:rPr>
        <w:t>Initial Lockdown</w:t>
      </w:r>
      <w:r w:rsidRPr="006B683E">
        <w:rPr>
          <w:rFonts w:asciiTheme="minorBidi" w:hAnsiTheme="minorBidi"/>
          <w:sz w:val="21"/>
          <w:szCs w:val="21"/>
        </w:rPr>
        <w:t>’ includes all diary weeks from March 2020, ‘</w:t>
      </w:r>
      <w:r w:rsidRPr="006B683E">
        <w:rPr>
          <w:rFonts w:asciiTheme="minorBidi" w:hAnsiTheme="minorBidi"/>
          <w:i/>
          <w:iCs/>
          <w:sz w:val="21"/>
          <w:szCs w:val="21"/>
        </w:rPr>
        <w:t>Restrictions Eased</w:t>
      </w:r>
      <w:r w:rsidRPr="006B683E">
        <w:rPr>
          <w:rFonts w:asciiTheme="minorBidi" w:hAnsiTheme="minorBidi"/>
          <w:sz w:val="21"/>
          <w:szCs w:val="21"/>
        </w:rPr>
        <w:t>’ includes all diary weeks from July 2020 (when on-trade premises reopened and restrictions on visiting other households were relaxed), and ‘</w:t>
      </w:r>
      <w:r w:rsidRPr="006B683E">
        <w:rPr>
          <w:rFonts w:asciiTheme="minorBidi" w:hAnsiTheme="minorBidi"/>
          <w:i/>
          <w:iCs/>
          <w:sz w:val="21"/>
          <w:szCs w:val="21"/>
        </w:rPr>
        <w:t>Some Restrictions Reintroduced</w:t>
      </w:r>
      <w:r w:rsidRPr="006B683E">
        <w:rPr>
          <w:rFonts w:asciiTheme="minorBidi" w:hAnsiTheme="minorBidi"/>
          <w:sz w:val="21"/>
          <w:szCs w:val="21"/>
        </w:rPr>
        <w:t xml:space="preserve">’ includes all diary weeks from October 2020 (when local restrictions and the tier system were introduced. </w:t>
      </w:r>
      <w:r>
        <w:rPr>
          <w:rFonts w:asciiTheme="minorBidi" w:hAnsiTheme="minorBidi"/>
          <w:sz w:val="21"/>
          <w:szCs w:val="21"/>
        </w:rPr>
        <w:t>Results for the AR terms and seasonal AR terms included in each model are reported underneath the main results. L refers to number of lags, and these were selected following an iterative process involving</w:t>
      </w:r>
      <w:r>
        <w:rPr>
          <w:rFonts w:asciiTheme="minorBidi" w:hAnsiTheme="minorBidi"/>
        </w:rPr>
        <w:t xml:space="preserve"> ACF/PACF plots and model fit statistics. </w:t>
      </w:r>
      <w:r>
        <w:rPr>
          <w:rFonts w:asciiTheme="minorBidi" w:hAnsiTheme="minorBidi"/>
          <w:sz w:val="21"/>
          <w:szCs w:val="21"/>
        </w:rPr>
        <w:t xml:space="preserve"> </w:t>
      </w:r>
    </w:p>
    <w:p w14:paraId="00B8921B" w14:textId="2289D34E" w:rsidR="00211E7A" w:rsidRDefault="006C298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 </w:t>
      </w:r>
    </w:p>
    <w:sectPr w:rsidR="00211E7A" w:rsidSect="006C2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E7A"/>
    <w:rsid w:val="00027406"/>
    <w:rsid w:val="00072BB2"/>
    <w:rsid w:val="00110044"/>
    <w:rsid w:val="00114579"/>
    <w:rsid w:val="001274A5"/>
    <w:rsid w:val="001A3018"/>
    <w:rsid w:val="00211E7A"/>
    <w:rsid w:val="00254903"/>
    <w:rsid w:val="002925E1"/>
    <w:rsid w:val="00327170"/>
    <w:rsid w:val="00327E80"/>
    <w:rsid w:val="00390701"/>
    <w:rsid w:val="003E1A7A"/>
    <w:rsid w:val="00432D87"/>
    <w:rsid w:val="00447D30"/>
    <w:rsid w:val="00570E9A"/>
    <w:rsid w:val="0057566D"/>
    <w:rsid w:val="005B1304"/>
    <w:rsid w:val="00603F1D"/>
    <w:rsid w:val="00617345"/>
    <w:rsid w:val="00693873"/>
    <w:rsid w:val="006C298D"/>
    <w:rsid w:val="00757B1F"/>
    <w:rsid w:val="007F19F3"/>
    <w:rsid w:val="008066D8"/>
    <w:rsid w:val="0082199B"/>
    <w:rsid w:val="00896DE5"/>
    <w:rsid w:val="009D4654"/>
    <w:rsid w:val="009F5EA4"/>
    <w:rsid w:val="00A05D45"/>
    <w:rsid w:val="00AD1857"/>
    <w:rsid w:val="00B004DE"/>
    <w:rsid w:val="00B07EF2"/>
    <w:rsid w:val="00B33735"/>
    <w:rsid w:val="00B42A15"/>
    <w:rsid w:val="00B8769B"/>
    <w:rsid w:val="00BB0D61"/>
    <w:rsid w:val="00BD5DEA"/>
    <w:rsid w:val="00C15BBE"/>
    <w:rsid w:val="00CB0DEC"/>
    <w:rsid w:val="00D53B4C"/>
    <w:rsid w:val="00D82627"/>
    <w:rsid w:val="00DD384D"/>
    <w:rsid w:val="00DE2E97"/>
    <w:rsid w:val="00E7000D"/>
    <w:rsid w:val="00EC3F94"/>
    <w:rsid w:val="00F07D32"/>
    <w:rsid w:val="00F23580"/>
    <w:rsid w:val="00FB1700"/>
    <w:rsid w:val="00FB4E03"/>
    <w:rsid w:val="00FB6D50"/>
    <w:rsid w:val="00FE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2D11"/>
  <w15:chartTrackingRefBased/>
  <w15:docId w15:val="{3479072B-64B7-4A6A-8AB0-1FBB73C2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E7A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E7A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E7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E7A"/>
    <w:rPr>
      <w:rFonts w:ascii="Arial" w:eastAsiaTheme="majorEastAsia" w:hAnsi="Arial" w:cstheme="majorBidi"/>
      <w:b/>
      <w:szCs w:val="26"/>
    </w:rPr>
  </w:style>
  <w:style w:type="table" w:styleId="TableGrid">
    <w:name w:val="Table Grid"/>
    <w:basedOn w:val="TableNormal"/>
    <w:uiPriority w:val="39"/>
    <w:rsid w:val="009D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4BBDC-B55A-477D-8374-5ED8B2CB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Hardie</dc:creator>
  <cp:keywords/>
  <dc:description/>
  <cp:lastModifiedBy>Iain Hardie</cp:lastModifiedBy>
  <cp:revision>4</cp:revision>
  <dcterms:created xsi:type="dcterms:W3CDTF">2021-11-04T11:28:00Z</dcterms:created>
  <dcterms:modified xsi:type="dcterms:W3CDTF">2021-11-09T16:55:00Z</dcterms:modified>
</cp:coreProperties>
</file>